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1 Table: Validation of LLM-extracted patient condition indicators in the NSCLC cohort. </w:t>
      </w:r>
      <w:r w:rsidDel="00000000" w:rsidR="00000000" w:rsidRPr="00000000">
        <w:rPr>
          <w:sz w:val="18"/>
          <w:szCs w:val="18"/>
          <w:rtl w:val="0"/>
        </w:rPr>
        <w:t xml:space="preserve">Precision, recall, F1 score, and accuracy of LLM-extracted patient condition indicators (PCIs), evaluated against physician annotations on 50 randomly sampled patients. The macro average across all PCIs is shown in the bottom row. Cells with fewer than 4 expert-positive cases are reported as n.a. due to unstable metric estimates at low positive counts.</w:t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75"/>
        <w:gridCol w:w="1263.75"/>
        <w:gridCol w:w="1263.75"/>
        <w:gridCol w:w="1263.75"/>
        <w:gridCol w:w="1263.75"/>
        <w:tblGridChange w:id="0">
          <w:tblGrid>
            <w:gridCol w:w="3075"/>
            <w:gridCol w:w="1263.75"/>
            <w:gridCol w:w="1263.75"/>
            <w:gridCol w:w="1263.75"/>
            <w:gridCol w:w="1263.7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atient condition indicat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ci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uracy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-Symptoms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normal Physical Examin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-risk 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bility Impair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yspn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licated D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Macro average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18" w:val="single"/>
              <w:left w:color="000000" w:space="0" w:sz="8" w:val="single"/>
              <w:bottom w:color="000000" w:space="0" w:sz="18" w:val="single"/>
              <w:right w:color="000000" w:space="0" w:sz="8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</w:t>
            </w:r>
          </w:p>
        </w:tc>
      </w:tr>
    </w:tbl>
    <w:p w:rsidR="00000000" w:rsidDel="00000000" w:rsidP="00000000" w:rsidRDefault="00000000" w:rsidRPr="00000000" w14:paraId="00000030">
      <w:pPr>
        <w:spacing w:line="240" w:lineRule="auto"/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40" w:lineRule="auto"/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5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